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S1 Table. Performance index of prototype obtained in the research</w:t>
      </w: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>
        <w:rPr>
          <w:rFonts w:hint="eastAsia" w:ascii="Times New Roman" w:hAnsi="Times New Roman" w:cs="Times New Roman"/>
        </w:rPr>
        <w:t xml:space="preserve">xperimental </w:t>
      </w:r>
      <w:r>
        <w:rPr>
          <w:rFonts w:ascii="Times New Roman" w:hAnsi="Times New Roman" w:cs="Times New Roman"/>
        </w:rPr>
        <w:t>condition</w:t>
      </w:r>
      <w:r>
        <w:rPr>
          <w:rFonts w:hint="eastAsia" w:ascii="Times New Roman" w:hAnsi="Times New Roman" w:cs="Times New Roman"/>
        </w:rPr>
        <w:t xml:space="preserve">: </w:t>
      </w: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vertAlign w:val="subscript"/>
        </w:rPr>
        <w:t>s</w:t>
      </w:r>
      <w:r>
        <w:rPr>
          <w:rFonts w:ascii="Times New Roman" w:hAnsi="Times New Roman" w:cs="Times New Roman"/>
        </w:rPr>
        <w:t xml:space="preserve">=4.5MPa, 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vertAlign w:val="subscript"/>
        </w:rPr>
        <w:t>d</w:t>
      </w:r>
      <w:r>
        <w:rPr>
          <w:rFonts w:ascii="Times New Roman" w:hAnsi="Times New Roman" w:cs="Times New Roman"/>
        </w:rPr>
        <w:t>=10MPa</w:t>
      </w:r>
      <w:bookmarkStart w:id="0" w:name="_GoBack"/>
      <w:bookmarkEnd w:id="0"/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>
        <w:rPr>
          <w:rFonts w:hint="eastAsia" w:ascii="Times New Roman" w:hAnsi="Times New Roman" w:cs="Times New Roman"/>
        </w:rPr>
        <w:t>xperimental results: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56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hint="eastAsia" w:ascii="Times New Roman" w:hAnsi="Times New Roman" w:cs="Times New Roman"/>
              </w:rPr>
              <w:t>ifferent m</w:t>
            </w:r>
            <w:r>
              <w:rPr>
                <w:rFonts w:ascii="Times New Roman" w:hAnsi="Times New Roman" w:cs="Times New Roman"/>
              </w:rPr>
              <w:t>ass of oil to refrigerant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olumetric efficiency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>
              <w:rPr>
                <w:rFonts w:hint="eastAsia" w:ascii="Times New Roman" w:hAnsi="Times New Roman" w:cs="Times New Roman"/>
                <w:vertAlign w:val="subscript"/>
              </w:rPr>
              <w:t>v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dicated efficiency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>
              <w:rPr>
                <w:rFonts w:hint="eastAsia" w:ascii="Times New Roman" w:hAnsi="Times New Roman" w:cs="Times New Roman"/>
                <w:vertAlign w:val="subscript"/>
              </w:rPr>
              <w:t>v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ss flow rate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</w:rPr>
              <w:t>q</w:t>
            </w:r>
            <w:r>
              <w:rPr>
                <w:rFonts w:hint="eastAsia"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scharge temperature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</w:rPr>
              <w:t>T</w:t>
            </w:r>
            <w:r>
              <w:rPr>
                <w:rFonts w:hint="eastAsia" w:ascii="Times New Roman" w:hAnsi="Times New Roman" w:cs="Times New Roman"/>
                <w:vertAlign w:val="subscript"/>
              </w:rPr>
              <w:t>d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put power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</w:rPr>
              <w:t>P</w:t>
            </w:r>
            <w:r>
              <w:rPr>
                <w:rFonts w:hint="eastAsia" w:ascii="Times New Roman" w:hAnsi="Times New Roman" w:cs="Times New Roman"/>
                <w:vertAlign w:val="subscript"/>
              </w:rPr>
              <w:t>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9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48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44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5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1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236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19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3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43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5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803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17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4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38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93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8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31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3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3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8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31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6</w:t>
            </w:r>
          </w:p>
        </w:tc>
        <w:tc>
          <w:tcPr>
            <w:tcW w:w="142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6.91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wZjEzZjA5NDE3OWNiNzk1MmMyYTAwNjEzYmVlZDQifQ=="/>
    <w:docVar w:name="KSO_WPS_MARK_KEY" w:val="df06eb68-effe-485f-96f2-6aa34ff11e74"/>
  </w:docVars>
  <w:rsids>
    <w:rsidRoot w:val="00B6069B"/>
    <w:rsid w:val="000052BB"/>
    <w:rsid w:val="00023CC6"/>
    <w:rsid w:val="00037D06"/>
    <w:rsid w:val="00053E6C"/>
    <w:rsid w:val="00116D73"/>
    <w:rsid w:val="00141611"/>
    <w:rsid w:val="00207339"/>
    <w:rsid w:val="00242BA3"/>
    <w:rsid w:val="00245490"/>
    <w:rsid w:val="002A5F00"/>
    <w:rsid w:val="002D78BA"/>
    <w:rsid w:val="002E70DE"/>
    <w:rsid w:val="00322ED7"/>
    <w:rsid w:val="0034550E"/>
    <w:rsid w:val="00393097"/>
    <w:rsid w:val="003E0D1A"/>
    <w:rsid w:val="00422FF0"/>
    <w:rsid w:val="00432232"/>
    <w:rsid w:val="00497364"/>
    <w:rsid w:val="004974D8"/>
    <w:rsid w:val="005167E4"/>
    <w:rsid w:val="00536A0A"/>
    <w:rsid w:val="00565C53"/>
    <w:rsid w:val="00577C77"/>
    <w:rsid w:val="006457BC"/>
    <w:rsid w:val="0064791D"/>
    <w:rsid w:val="006541D1"/>
    <w:rsid w:val="00751FCC"/>
    <w:rsid w:val="007D19D4"/>
    <w:rsid w:val="008727BC"/>
    <w:rsid w:val="008805A0"/>
    <w:rsid w:val="008D7181"/>
    <w:rsid w:val="008F69AE"/>
    <w:rsid w:val="009774C2"/>
    <w:rsid w:val="009A29AC"/>
    <w:rsid w:val="00AA0539"/>
    <w:rsid w:val="00AA138C"/>
    <w:rsid w:val="00AC456F"/>
    <w:rsid w:val="00AD2FE7"/>
    <w:rsid w:val="00AF45C7"/>
    <w:rsid w:val="00B6069B"/>
    <w:rsid w:val="00C076E1"/>
    <w:rsid w:val="00C12752"/>
    <w:rsid w:val="00C674E2"/>
    <w:rsid w:val="00C87817"/>
    <w:rsid w:val="00CE62A4"/>
    <w:rsid w:val="00D20E65"/>
    <w:rsid w:val="00D405E8"/>
    <w:rsid w:val="00DA749A"/>
    <w:rsid w:val="00DC3888"/>
    <w:rsid w:val="00DC6B58"/>
    <w:rsid w:val="00DD27D2"/>
    <w:rsid w:val="00E124FE"/>
    <w:rsid w:val="00E5662A"/>
    <w:rsid w:val="00EE0771"/>
    <w:rsid w:val="00EF6E25"/>
    <w:rsid w:val="00F04091"/>
    <w:rsid w:val="00F5108B"/>
    <w:rsid w:val="00F52829"/>
    <w:rsid w:val="00F60AB8"/>
    <w:rsid w:val="00F632F6"/>
    <w:rsid w:val="00FC7751"/>
    <w:rsid w:val="00FD0BE5"/>
    <w:rsid w:val="00FD3FF7"/>
    <w:rsid w:val="095F786A"/>
    <w:rsid w:val="54B40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aohangxitong.com</Company>
  <Pages>1</Pages>
  <Words>68</Words>
  <Characters>392</Characters>
  <Lines>2</Lines>
  <Paragraphs>1</Paragraphs>
  <TotalTime>150</TotalTime>
  <ScaleCrop>false</ScaleCrop>
  <LinksUpToDate>false</LinksUpToDate>
  <CharactersWithSpaces>417</CharactersWithSpaces>
  <Application>WPS Office_11.1.0.126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09:59:00Z</dcterms:created>
  <dc:creator>Administrator</dc:creator>
  <cp:lastModifiedBy>slvgkhvk</cp:lastModifiedBy>
  <dcterms:modified xsi:type="dcterms:W3CDTF">2024-09-26T09:40:07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0</vt:lpwstr>
  </property>
  <property fmtid="{D5CDD505-2E9C-101B-9397-08002B2CF9AE}" pid="3" name="ICV">
    <vt:lpwstr>9DABE2F920874FCCA0F6EEA816222C93</vt:lpwstr>
  </property>
</Properties>
</file>